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725" w:rsidRPr="001336A2" w:rsidRDefault="00FA6725" w:rsidP="00FA6725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Distribution of all reasons for consultation (regardless of order)</w:t>
      </w:r>
      <w:r w:rsidRPr="001336A2">
        <w:rPr>
          <w:rFonts w:cs="Times New Roman"/>
          <w:b/>
          <w:sz w:val="28"/>
          <w:lang w:val="en-US"/>
        </w:rPr>
        <w:t xml:space="preserve"> stratified by sex and department</w:t>
      </w:r>
    </w:p>
    <w:p w:rsidR="00FA6725" w:rsidRDefault="00FA6725" w:rsidP="00F7378D">
      <w:pPr>
        <w:jc w:val="center"/>
        <w:rPr>
          <w:b/>
          <w:sz w:val="28"/>
          <w:lang w:val="en-US"/>
        </w:rPr>
      </w:pPr>
    </w:p>
    <w:p w:rsidR="00FA6725" w:rsidRDefault="007A3623">
      <w:pPr>
        <w:rPr>
          <w:b/>
          <w:sz w:val="28"/>
          <w:lang w:val="en-US"/>
        </w:rPr>
      </w:pPr>
      <w:r w:rsidRPr="007A3623">
        <w:rPr>
          <w:b/>
          <w:noProof/>
          <w:sz w:val="28"/>
          <w:lang w:val="en-US"/>
        </w:rPr>
        <w:drawing>
          <wp:inline distT="0" distB="0" distL="0" distR="0">
            <wp:extent cx="9144000" cy="2896290"/>
            <wp:effectExtent l="0" t="0" r="0" b="0"/>
            <wp:docPr id="1" name="Image 1" descr="J:\0_Thesis OCEAC\0_Analyse et rédaction_MTN\Graphiques\00_DOTPLOT\TousMotifs_Global_D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_Thesis OCEAC\0_Analyse et rédaction_MTN\Graphiques\00_DOTPLOT\TousMotifs_Global_Dp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8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6725">
        <w:rPr>
          <w:b/>
          <w:sz w:val="28"/>
          <w:lang w:val="en-US"/>
        </w:rPr>
        <w:br w:type="page"/>
      </w:r>
    </w:p>
    <w:p w:rsidR="000519CC" w:rsidRPr="001336A2" w:rsidRDefault="000519CC" w:rsidP="000519CC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Distribution of all reasons for consultation (regardless of order)</w:t>
      </w:r>
      <w:r w:rsidRPr="001336A2">
        <w:rPr>
          <w:rFonts w:cs="Times New Roman"/>
          <w:b/>
          <w:sz w:val="28"/>
          <w:lang w:val="en-US"/>
        </w:rPr>
        <w:t xml:space="preserve"> stratified by sex and </w:t>
      </w:r>
      <w:r>
        <w:rPr>
          <w:rFonts w:cs="Times New Roman"/>
          <w:b/>
          <w:sz w:val="28"/>
          <w:lang w:val="en-US"/>
        </w:rPr>
        <w:t>age group</w:t>
      </w:r>
    </w:p>
    <w:p w:rsidR="00FA6725" w:rsidRDefault="00FA6725" w:rsidP="00F7378D">
      <w:pPr>
        <w:jc w:val="center"/>
        <w:rPr>
          <w:b/>
          <w:sz w:val="28"/>
          <w:lang w:val="en-US"/>
        </w:rPr>
      </w:pPr>
    </w:p>
    <w:p w:rsidR="00FA6725" w:rsidRDefault="00CB4DBC">
      <w:pPr>
        <w:rPr>
          <w:b/>
          <w:sz w:val="28"/>
          <w:lang w:val="en-US"/>
        </w:rPr>
      </w:pPr>
      <w:r w:rsidRPr="00CB4DBC">
        <w:rPr>
          <w:b/>
          <w:noProof/>
          <w:sz w:val="28"/>
          <w:lang w:val="en-US"/>
        </w:rPr>
        <w:drawing>
          <wp:inline distT="0" distB="0" distL="0" distR="0">
            <wp:extent cx="9144000" cy="2925747"/>
            <wp:effectExtent l="0" t="0" r="0" b="8255"/>
            <wp:docPr id="2" name="Image 2" descr="J:\0_Thesis OCEAC\0_Analyse et rédaction_MTN\Graphiques\00_DOTPLOT\TousMotifs_Global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_Thesis OCEAC\0_Analyse et rédaction_MTN\Graphiques\00_DOTPLOT\TousMotifs_Global_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25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6725">
        <w:rPr>
          <w:b/>
          <w:sz w:val="28"/>
          <w:lang w:val="en-US"/>
        </w:rPr>
        <w:br w:type="page"/>
      </w:r>
    </w:p>
    <w:p w:rsidR="00773F14" w:rsidRPr="001336A2" w:rsidRDefault="00AF04B3" w:rsidP="00F7378D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Distribution of a</w:t>
      </w:r>
      <w:r w:rsidR="00773F14">
        <w:rPr>
          <w:b/>
          <w:sz w:val="28"/>
          <w:lang w:val="en-US"/>
        </w:rPr>
        <w:t>ll reason</w:t>
      </w:r>
      <w:r w:rsidR="00426933">
        <w:rPr>
          <w:b/>
          <w:sz w:val="28"/>
          <w:lang w:val="en-US"/>
        </w:rPr>
        <w:t>s</w:t>
      </w:r>
      <w:r w:rsidR="00773F14">
        <w:rPr>
          <w:b/>
          <w:sz w:val="28"/>
          <w:lang w:val="en-US"/>
        </w:rPr>
        <w:t xml:space="preserve"> for </w:t>
      </w:r>
      <w:r w:rsidR="00426933">
        <w:rPr>
          <w:b/>
          <w:sz w:val="28"/>
          <w:lang w:val="en-US"/>
        </w:rPr>
        <w:t>consultation</w:t>
      </w:r>
      <w:r w:rsidR="00773F14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(regardless of order)</w:t>
      </w:r>
      <w:r w:rsidR="00773F14">
        <w:rPr>
          <w:b/>
          <w:sz w:val="28"/>
          <w:lang w:val="en-US"/>
        </w:rPr>
        <w:t xml:space="preserve"> </w:t>
      </w:r>
      <w:r w:rsidR="00246BFD">
        <w:rPr>
          <w:b/>
          <w:sz w:val="28"/>
          <w:lang w:val="en-US"/>
        </w:rPr>
        <w:t xml:space="preserve">stratified </w:t>
      </w:r>
      <w:r w:rsidR="00773F14" w:rsidRPr="001336A2">
        <w:rPr>
          <w:rFonts w:cs="Times New Roman"/>
          <w:b/>
          <w:sz w:val="28"/>
          <w:lang w:val="en-US"/>
        </w:rPr>
        <w:t xml:space="preserve">by </w:t>
      </w:r>
      <w:r w:rsidR="00246BFD" w:rsidRPr="001336A2">
        <w:rPr>
          <w:rFonts w:cs="Times New Roman"/>
          <w:b/>
          <w:sz w:val="28"/>
          <w:lang w:val="en-US"/>
        </w:rPr>
        <w:t>sex</w:t>
      </w:r>
      <w:r w:rsidR="00246BFD">
        <w:rPr>
          <w:rFonts w:cs="Times New Roman"/>
          <w:b/>
          <w:sz w:val="28"/>
          <w:lang w:val="en-US"/>
        </w:rPr>
        <w:t>,</w:t>
      </w:r>
      <w:r w:rsidR="00246BFD" w:rsidRPr="001336A2">
        <w:rPr>
          <w:rFonts w:cs="Times New Roman"/>
          <w:b/>
          <w:sz w:val="28"/>
          <w:lang w:val="en-US"/>
        </w:rPr>
        <w:t xml:space="preserve"> </w:t>
      </w:r>
      <w:r w:rsidR="00246BFD">
        <w:rPr>
          <w:rFonts w:cs="Times New Roman"/>
          <w:b/>
          <w:sz w:val="28"/>
          <w:lang w:val="en-US"/>
        </w:rPr>
        <w:t>age group</w:t>
      </w:r>
      <w:r w:rsidR="00773F14" w:rsidRPr="001336A2">
        <w:rPr>
          <w:rFonts w:cs="Times New Roman"/>
          <w:b/>
          <w:sz w:val="28"/>
          <w:lang w:val="en-US"/>
        </w:rPr>
        <w:t xml:space="preserve"> and department</w:t>
      </w:r>
    </w:p>
    <w:p w:rsidR="00773F14" w:rsidRDefault="00773F14" w:rsidP="00773F14">
      <w:pPr>
        <w:rPr>
          <w:lang w:val="en-US"/>
        </w:rPr>
      </w:pPr>
    </w:p>
    <w:p w:rsidR="00773F14" w:rsidRPr="00F05B0C" w:rsidRDefault="00773F14" w:rsidP="00773F14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Bouenza</w:t>
      </w:r>
    </w:p>
    <w:p w:rsidR="00773F14" w:rsidRDefault="00773F14" w:rsidP="00773F14">
      <w:pPr>
        <w:pStyle w:val="Paragraphedeliste"/>
        <w:rPr>
          <w:lang w:val="en-US"/>
        </w:rPr>
      </w:pPr>
    </w:p>
    <w:p w:rsidR="00A32984" w:rsidRDefault="00A32984" w:rsidP="00773F14">
      <w:pPr>
        <w:pStyle w:val="Paragraphedeliste"/>
        <w:rPr>
          <w:lang w:val="en-US"/>
        </w:rPr>
      </w:pPr>
    </w:p>
    <w:p w:rsidR="00F7378D" w:rsidRPr="004D225A" w:rsidRDefault="00A32984" w:rsidP="004D225A">
      <w:pPr>
        <w:rPr>
          <w:lang w:val="en-US"/>
        </w:rPr>
      </w:pPr>
      <w:r w:rsidRPr="00A32984">
        <w:rPr>
          <w:noProof/>
          <w:lang w:val="en-US"/>
        </w:rPr>
        <w:drawing>
          <wp:inline distT="0" distB="0" distL="0" distR="0">
            <wp:extent cx="9144000" cy="3104039"/>
            <wp:effectExtent l="0" t="0" r="0" b="1270"/>
            <wp:docPr id="6" name="Image 6" descr="J:\0_Thesis OCEAC\0_Analyse et rédaction_MTN\Graphiques\0_DOTPLOT_AVEC légende\TousMotifs_BOU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_Thesis OCEAC\0_Analyse et rédaction_MTN\Graphiques\0_DOTPLOT_AVEC légende\TousMotifs_BOU_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10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78D" w:rsidRDefault="00F7378D" w:rsidP="004D225A">
      <w:pPr>
        <w:pStyle w:val="Paragraphedeliste"/>
        <w:jc w:val="center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CB4DBC" w:rsidRDefault="00CB4DBC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773F14" w:rsidRPr="00F05B0C" w:rsidRDefault="00773F14" w:rsidP="00773F14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Lékoumou</w:t>
      </w:r>
    </w:p>
    <w:p w:rsidR="00773F14" w:rsidRDefault="00773F14" w:rsidP="00773F14">
      <w:pPr>
        <w:pStyle w:val="Paragraphedeliste"/>
        <w:rPr>
          <w:lang w:val="en-US"/>
        </w:rPr>
      </w:pPr>
    </w:p>
    <w:p w:rsidR="00F7378D" w:rsidRPr="00CF63D7" w:rsidRDefault="00A32984" w:rsidP="00CF63D7">
      <w:pPr>
        <w:rPr>
          <w:lang w:val="en-US"/>
        </w:rPr>
      </w:pPr>
      <w:r w:rsidRPr="00A32984">
        <w:rPr>
          <w:noProof/>
          <w:lang w:val="en-US"/>
        </w:rPr>
        <w:drawing>
          <wp:inline distT="0" distB="0" distL="0" distR="0">
            <wp:extent cx="9144000" cy="3091429"/>
            <wp:effectExtent l="0" t="0" r="0" b="0"/>
            <wp:docPr id="7" name="Image 7" descr="J:\0_Thesis OCEAC\0_Analyse et rédaction_MTN\Graphiques\0_DOTPLOT_AVEC légende\TousMotifs_LEK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_Thesis OCEAC\0_Analyse et rédaction_MTN\Graphiques\0_DOTPLOT_AVEC légende\TousMotifs_LEK_Ag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09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78D" w:rsidRDefault="00F7378D" w:rsidP="004D225A">
      <w:pPr>
        <w:pStyle w:val="Paragraphedeliste"/>
        <w:jc w:val="center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CB4DBC" w:rsidRDefault="00CB4DBC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F7378D" w:rsidRDefault="00F7378D" w:rsidP="00773F14">
      <w:pPr>
        <w:pStyle w:val="Paragraphedeliste"/>
        <w:rPr>
          <w:lang w:val="en-US"/>
        </w:rPr>
      </w:pPr>
    </w:p>
    <w:p w:rsidR="00773F14" w:rsidRPr="00F05B0C" w:rsidRDefault="00773F14" w:rsidP="00773F14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Sangha</w:t>
      </w:r>
    </w:p>
    <w:p w:rsidR="00FA7088" w:rsidRDefault="00A32984">
      <w:bookmarkStart w:id="0" w:name="_GoBack"/>
      <w:r w:rsidRPr="00A32984">
        <w:rPr>
          <w:noProof/>
          <w:lang w:val="en-US"/>
        </w:rPr>
        <w:drawing>
          <wp:inline distT="0" distB="0" distL="0" distR="0">
            <wp:extent cx="9144000" cy="2940419"/>
            <wp:effectExtent l="0" t="0" r="0" b="0"/>
            <wp:docPr id="8" name="Image 8" descr="J:\0_Thesis OCEAC\0_Analyse et rédaction_MTN\Graphiques\0_DOTPLOT_AVEC légende\TousMotifs_SAN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0_Thesis OCEAC\0_Analyse et rédaction_MTN\Graphiques\0_DOTPLOT_AVEC légende\TousMotifs_SAN_Ag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40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A7088" w:rsidSect="00735A9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144" w:rsidRDefault="00876144" w:rsidP="005168A2">
      <w:pPr>
        <w:spacing w:after="0" w:line="240" w:lineRule="auto"/>
      </w:pPr>
      <w:r>
        <w:separator/>
      </w:r>
    </w:p>
  </w:endnote>
  <w:endnote w:type="continuationSeparator" w:id="0">
    <w:p w:rsidR="00876144" w:rsidRDefault="00876144" w:rsidP="0051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68A2" w:rsidRDefault="005168A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68A2" w:rsidRPr="00F01A80" w:rsidRDefault="005168A2" w:rsidP="005168A2">
    <w:pPr>
      <w:pStyle w:val="Pieddepage"/>
      <w:rPr>
        <w:lang w:val="en-US"/>
      </w:rPr>
    </w:pPr>
    <w:proofErr w:type="spellStart"/>
    <w:r w:rsidRPr="00F01A80">
      <w:rPr>
        <w:szCs w:val="22"/>
        <w:lang w:val="en-US"/>
      </w:rPr>
      <w:t>Ngatse</w:t>
    </w:r>
    <w:proofErr w:type="spellEnd"/>
    <w:r w:rsidRPr="00F01A80">
      <w:rPr>
        <w:szCs w:val="22"/>
        <w:lang w:val="en-US"/>
      </w:rPr>
      <w:t xml:space="preserve"> </w:t>
    </w:r>
    <w:r w:rsidRPr="00F01A80">
      <w:rPr>
        <w:i/>
        <w:iCs/>
        <w:szCs w:val="22"/>
        <w:lang w:val="en-US"/>
      </w:rPr>
      <w:t>et al.</w:t>
    </w:r>
    <w:r w:rsidRPr="00F01A80">
      <w:rPr>
        <w:szCs w:val="22"/>
        <w:lang w:val="en-US"/>
      </w:rPr>
      <w:t xml:space="preserve"> Reasons for consultation in rural areas of The Republic of Congo</w:t>
    </w:r>
  </w:p>
  <w:p w:rsidR="005168A2" w:rsidRPr="005168A2" w:rsidRDefault="005168A2">
    <w:pPr>
      <w:pStyle w:val="Pieddepag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68A2" w:rsidRDefault="005168A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144" w:rsidRDefault="00876144" w:rsidP="005168A2">
      <w:pPr>
        <w:spacing w:after="0" w:line="240" w:lineRule="auto"/>
      </w:pPr>
      <w:r>
        <w:separator/>
      </w:r>
    </w:p>
  </w:footnote>
  <w:footnote w:type="continuationSeparator" w:id="0">
    <w:p w:rsidR="00876144" w:rsidRDefault="00876144" w:rsidP="005168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68A2" w:rsidRDefault="005168A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68A2" w:rsidRDefault="005168A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68A2" w:rsidRDefault="005168A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7566A"/>
    <w:multiLevelType w:val="hybridMultilevel"/>
    <w:tmpl w:val="C2E42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9CC"/>
    <w:rsid w:val="000519CC"/>
    <w:rsid w:val="001717AD"/>
    <w:rsid w:val="00246BFD"/>
    <w:rsid w:val="00426933"/>
    <w:rsid w:val="004D225A"/>
    <w:rsid w:val="004E33B9"/>
    <w:rsid w:val="005168A2"/>
    <w:rsid w:val="00543E8A"/>
    <w:rsid w:val="005D2672"/>
    <w:rsid w:val="006A4E4D"/>
    <w:rsid w:val="006E01C5"/>
    <w:rsid w:val="006F0E7F"/>
    <w:rsid w:val="00735A92"/>
    <w:rsid w:val="00773F14"/>
    <w:rsid w:val="007A3623"/>
    <w:rsid w:val="00876144"/>
    <w:rsid w:val="008E4E0C"/>
    <w:rsid w:val="009F3DBA"/>
    <w:rsid w:val="00A32984"/>
    <w:rsid w:val="00AF04B3"/>
    <w:rsid w:val="00BC2597"/>
    <w:rsid w:val="00CA69CC"/>
    <w:rsid w:val="00CB4DBC"/>
    <w:rsid w:val="00CF63D7"/>
    <w:rsid w:val="00F64965"/>
    <w:rsid w:val="00F7378D"/>
    <w:rsid w:val="00FA6725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4A7FA"/>
  <w15:chartTrackingRefBased/>
  <w15:docId w15:val="{F85FADD0-45F3-47C9-8EC6-D4890B8D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F1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168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68A2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168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68A2"/>
    <w:rPr>
      <w:lang w:val="fr-FR"/>
    </w:rPr>
  </w:style>
  <w:style w:type="paragraph" w:styleId="Paragraphedeliste">
    <w:name w:val="List Paragraph"/>
    <w:basedOn w:val="Normal"/>
    <w:uiPriority w:val="34"/>
    <w:qFormat/>
    <w:rsid w:val="00773F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20</cp:revision>
  <dcterms:created xsi:type="dcterms:W3CDTF">2022-07-20T12:05:00Z</dcterms:created>
  <dcterms:modified xsi:type="dcterms:W3CDTF">2023-01-12T09:26:00Z</dcterms:modified>
</cp:coreProperties>
</file>